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8A4" w:rsidRDefault="008E20B9">
      <w:r>
        <w:t>S</w:t>
      </w:r>
      <w:r w:rsidR="004268A4">
        <w:t>3 Table</w:t>
      </w:r>
      <w:r w:rsidR="00866500">
        <w:t>.</w:t>
      </w:r>
      <w:bookmarkStart w:id="0" w:name="_GoBack"/>
      <w:bookmarkEnd w:id="0"/>
      <w:r w:rsidR="004268A4">
        <w:t xml:space="preserve"> </w:t>
      </w:r>
      <w:r w:rsidR="00704F6C">
        <w:t xml:space="preserve">The </w:t>
      </w:r>
      <w:proofErr w:type="spellStart"/>
      <w:r w:rsidR="004268A4">
        <w:t>pSLT</w:t>
      </w:r>
      <w:proofErr w:type="spellEnd"/>
      <w:r w:rsidR="004268A4">
        <w:t xml:space="preserve"> for seven reference strains of </w:t>
      </w:r>
      <w:r w:rsidR="004268A4">
        <w:rPr>
          <w:i/>
        </w:rPr>
        <w:t>S</w:t>
      </w:r>
      <w:r w:rsidR="00BE508A">
        <w:rPr>
          <w:i/>
        </w:rPr>
        <w:t>.</w:t>
      </w:r>
      <w:r w:rsidR="004268A4">
        <w:rPr>
          <w:i/>
        </w:rPr>
        <w:t xml:space="preserve"> </w:t>
      </w:r>
      <w:r w:rsidR="004268A4">
        <w:t>Typhimu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369"/>
      </w:tblGrid>
      <w:tr w:rsidR="008E20B9" w:rsidTr="00D734DC">
        <w:tc>
          <w:tcPr>
            <w:tcW w:w="3005" w:type="dxa"/>
            <w:shd w:val="clear" w:color="auto" w:fill="D0CECE" w:themeFill="background2" w:themeFillShade="E6"/>
          </w:tcPr>
          <w:p w:rsidR="008E20B9" w:rsidRDefault="008E20B9" w:rsidP="00D734DC">
            <w:r>
              <w:t>Reference Strain</w:t>
            </w:r>
          </w:p>
        </w:tc>
        <w:tc>
          <w:tcPr>
            <w:tcW w:w="3369" w:type="dxa"/>
            <w:shd w:val="clear" w:color="auto" w:fill="D0CECE" w:themeFill="background2" w:themeFillShade="E6"/>
          </w:tcPr>
          <w:p w:rsidR="008E20B9" w:rsidRDefault="008E20B9" w:rsidP="00D734DC">
            <w:proofErr w:type="spellStart"/>
            <w:r>
              <w:t>pSLT</w:t>
            </w:r>
            <w:proofErr w:type="spellEnd"/>
            <w:r>
              <w:t xml:space="preserve"> GenBank Accession Number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SL1344</w:t>
            </w:r>
          </w:p>
        </w:tc>
        <w:tc>
          <w:tcPr>
            <w:tcW w:w="3369" w:type="dxa"/>
          </w:tcPr>
          <w:p w:rsidR="008E20B9" w:rsidRDefault="008E20B9" w:rsidP="00D734DC">
            <w:r>
              <w:t>NC_017720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D23580</w:t>
            </w:r>
          </w:p>
        </w:tc>
        <w:tc>
          <w:tcPr>
            <w:tcW w:w="3369" w:type="dxa"/>
          </w:tcPr>
          <w:p w:rsidR="008E20B9" w:rsidRDefault="008E20B9" w:rsidP="00D734DC">
            <w:r>
              <w:t>NC_013437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14028S</w:t>
            </w:r>
          </w:p>
        </w:tc>
        <w:tc>
          <w:tcPr>
            <w:tcW w:w="3369" w:type="dxa"/>
          </w:tcPr>
          <w:p w:rsidR="008E20B9" w:rsidRDefault="008E20B9" w:rsidP="00D734DC">
            <w:r>
              <w:t>CP001362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VNP20009</w:t>
            </w:r>
          </w:p>
        </w:tc>
        <w:tc>
          <w:tcPr>
            <w:tcW w:w="3369" w:type="dxa"/>
          </w:tcPr>
          <w:p w:rsidR="008E20B9" w:rsidRDefault="008E20B9" w:rsidP="00D734DC">
            <w:r>
              <w:t>CP008745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UK-1</w:t>
            </w:r>
          </w:p>
        </w:tc>
        <w:tc>
          <w:tcPr>
            <w:tcW w:w="3369" w:type="dxa"/>
          </w:tcPr>
          <w:p w:rsidR="008E20B9" w:rsidRDefault="008E20B9" w:rsidP="00D734DC">
            <w:r>
              <w:t>CP002615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DT2</w:t>
            </w:r>
          </w:p>
        </w:tc>
        <w:tc>
          <w:tcPr>
            <w:tcW w:w="3369" w:type="dxa"/>
          </w:tcPr>
          <w:p w:rsidR="008E20B9" w:rsidRDefault="008E20B9" w:rsidP="00D734DC">
            <w:r>
              <w:t>NZ_LN999012</w:t>
            </w:r>
          </w:p>
        </w:tc>
      </w:tr>
      <w:tr w:rsidR="008E20B9" w:rsidTr="00D734DC">
        <w:tc>
          <w:tcPr>
            <w:tcW w:w="3005" w:type="dxa"/>
          </w:tcPr>
          <w:p w:rsidR="008E20B9" w:rsidRDefault="008E20B9" w:rsidP="00D734DC">
            <w:r>
              <w:t>LT2</w:t>
            </w:r>
          </w:p>
        </w:tc>
        <w:tc>
          <w:tcPr>
            <w:tcW w:w="3369" w:type="dxa"/>
          </w:tcPr>
          <w:p w:rsidR="008E20B9" w:rsidRDefault="008E20B9" w:rsidP="00D734DC">
            <w:r>
              <w:t>AE006471</w:t>
            </w:r>
          </w:p>
        </w:tc>
      </w:tr>
    </w:tbl>
    <w:p w:rsidR="008E20B9" w:rsidRPr="004268A4" w:rsidRDefault="008E20B9"/>
    <w:sectPr w:rsidR="008E20B9" w:rsidRPr="00426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A09"/>
    <w:rsid w:val="004268A4"/>
    <w:rsid w:val="006E50AF"/>
    <w:rsid w:val="00704F6C"/>
    <w:rsid w:val="007734BF"/>
    <w:rsid w:val="00866500"/>
    <w:rsid w:val="008E20B9"/>
    <w:rsid w:val="00A43623"/>
    <w:rsid w:val="00B51F9E"/>
    <w:rsid w:val="00BE508A"/>
    <w:rsid w:val="00E41A09"/>
    <w:rsid w:val="00E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5E2D4"/>
  <w15:chartTrackingRefBased/>
  <w15:docId w15:val="{F5996D9D-BE3B-4FBD-8107-476A4B63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dc:description/>
  <cp:lastModifiedBy>Lester Hiley</cp:lastModifiedBy>
  <cp:revision>2</cp:revision>
  <dcterms:created xsi:type="dcterms:W3CDTF">2019-04-03T02:03:00Z</dcterms:created>
  <dcterms:modified xsi:type="dcterms:W3CDTF">2019-04-03T02:03:00Z</dcterms:modified>
</cp:coreProperties>
</file>